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44C6" w:rsidRPr="00A544C6" w:rsidRDefault="00A544C6" w:rsidP="00A544C6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 w:rsidRPr="00A544C6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117435">
        <w:rPr>
          <w:rFonts w:ascii="Times New Roman" w:hAnsi="Times New Roman" w:cs="Times New Roman"/>
          <w:b/>
          <w:lang w:val="en-US"/>
        </w:rPr>
        <w:t>1</w:t>
      </w:r>
      <w:r w:rsidRPr="00A544C6">
        <w:rPr>
          <w:rFonts w:ascii="Times New Roman" w:hAnsi="Times New Roman" w:cs="Times New Roman"/>
          <w:b/>
          <w:lang w:val="en-US"/>
        </w:rPr>
        <w:t xml:space="preserve">. </w:t>
      </w:r>
      <w:r w:rsidRPr="00A544C6">
        <w:rPr>
          <w:rFonts w:ascii="Times New Roman" w:hAnsi="Times New Roman" w:cs="Times New Roman"/>
          <w:lang w:val="en-US"/>
        </w:rPr>
        <w:t>Univariate analys</w:t>
      </w:r>
      <w:r w:rsidR="00FD3CAA">
        <w:rPr>
          <w:rFonts w:ascii="Times New Roman" w:hAnsi="Times New Roman" w:cs="Times New Roman"/>
          <w:lang w:val="en-US"/>
        </w:rPr>
        <w:t>i</w:t>
      </w:r>
      <w:r w:rsidRPr="00A544C6">
        <w:rPr>
          <w:rFonts w:ascii="Times New Roman" w:hAnsi="Times New Roman" w:cs="Times New Roman"/>
          <w:lang w:val="en-US"/>
        </w:rPr>
        <w:t>s</w:t>
      </w:r>
    </w:p>
    <w:p w:rsidR="00A544C6" w:rsidRPr="002D156D" w:rsidRDefault="00A544C6" w:rsidP="00A544C6">
      <w:pPr>
        <w:rPr>
          <w:rFonts w:ascii="Times New Roman" w:hAnsi="Times New Roman" w:cs="Times New Roman"/>
          <w:color w:val="5B9BD5" w:themeColor="accent1"/>
          <w:sz w:val="22"/>
          <w:szCs w:val="22"/>
          <w:lang w:val="en-US"/>
        </w:rPr>
      </w:pPr>
    </w:p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0"/>
        <w:gridCol w:w="1520"/>
        <w:gridCol w:w="1760"/>
        <w:gridCol w:w="1460"/>
      </w:tblGrid>
      <w:tr w:rsidR="00A544C6" w:rsidRPr="006007CE" w:rsidTr="00E0682A">
        <w:trPr>
          <w:trHeight w:val="179"/>
        </w:trPr>
        <w:tc>
          <w:tcPr>
            <w:tcW w:w="8980" w:type="dxa"/>
            <w:gridSpan w:val="4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127B8F" w:rsidRDefault="00A544C6" w:rsidP="00E068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7B8F">
              <w:rPr>
                <w:rFonts w:ascii="Times New Roman" w:hAnsi="Times New Roman" w:cs="Times New Roman"/>
                <w:b/>
                <w:bCs/>
              </w:rPr>
              <w:t>Univariate</w:t>
            </w:r>
            <w:proofErr w:type="spellEnd"/>
            <w:r w:rsidRPr="00127B8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27B8F">
              <w:rPr>
                <w:rFonts w:ascii="Times New Roman" w:hAnsi="Times New Roman" w:cs="Times New Roman"/>
                <w:b/>
                <w:bCs/>
              </w:rPr>
              <w:t>analys</w:t>
            </w:r>
            <w:r w:rsidR="00FD3CAA">
              <w:rPr>
                <w:rFonts w:ascii="Times New Roman" w:hAnsi="Times New Roman" w:cs="Times New Roman"/>
                <w:b/>
                <w:bCs/>
              </w:rPr>
              <w:t>i</w:t>
            </w:r>
            <w:r w:rsidRPr="00127B8F"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127B8F" w:rsidRDefault="00A544C6" w:rsidP="00E0682A">
            <w:pPr>
              <w:rPr>
                <w:rFonts w:ascii="Times New Roman" w:hAnsi="Times New Roman" w:cs="Times New Roman"/>
              </w:rPr>
            </w:pPr>
            <w:r w:rsidRPr="00127B8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127B8F" w:rsidRDefault="00A544C6" w:rsidP="00E0682A">
            <w:pPr>
              <w:rPr>
                <w:rFonts w:ascii="Times New Roman" w:hAnsi="Times New Roman" w:cs="Times New Roman"/>
              </w:rPr>
            </w:pPr>
            <w:r w:rsidRPr="00127B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127B8F" w:rsidRDefault="00A544C6" w:rsidP="00E0682A">
            <w:pPr>
              <w:rPr>
                <w:rFonts w:ascii="Times New Roman" w:hAnsi="Times New Roman" w:cs="Times New Roman"/>
              </w:rPr>
            </w:pPr>
            <w:r w:rsidRPr="00127B8F">
              <w:rPr>
                <w:rFonts w:ascii="Times New Roman" w:hAnsi="Times New Roman" w:cs="Times New Roman"/>
                <w:b/>
                <w:bCs/>
              </w:rPr>
              <w:t xml:space="preserve">IC </w:t>
            </w:r>
            <w:r w:rsidRPr="00127B8F">
              <w:rPr>
                <w:rFonts w:ascii="Times New Roman" w:hAnsi="Times New Roman" w:cs="Times New Roman"/>
                <w:b/>
                <w:bCs/>
                <w:cs/>
                <w:lang w:bidi="mr-IN"/>
              </w:rPr>
              <w:t>95%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127B8F" w:rsidRDefault="00A544C6" w:rsidP="00E0682A">
            <w:pPr>
              <w:rPr>
                <w:rFonts w:ascii="Times New Roman" w:hAnsi="Times New Roman" w:cs="Times New Roman"/>
              </w:rPr>
            </w:pPr>
            <w:r w:rsidRPr="00127B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127B8F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7B8F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proofErr w:type="spellEnd"/>
            <w:r w:rsidRPr="00127B8F">
              <w:rPr>
                <w:rFonts w:ascii="Times New Roman" w:hAnsi="Times New Roman" w:cs="Times New Roman"/>
                <w:sz w:val="22"/>
                <w:szCs w:val="22"/>
              </w:rPr>
              <w:t xml:space="preserve"> Male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127B8F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8F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97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127B8F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8F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1.24 - 3.18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127B8F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8F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27B8F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36F9A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6F9A">
              <w:rPr>
                <w:rFonts w:ascii="Times New Roman" w:hAnsi="Times New Roman" w:cs="Times New Roman"/>
                <w:sz w:val="22"/>
                <w:szCs w:val="22"/>
              </w:rPr>
              <w:t>Age (</w:t>
            </w:r>
            <w:proofErr w:type="spellStart"/>
            <w:r w:rsidRPr="00936F9A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936F9A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36F9A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6F9A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04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36F9A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8F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1.03-1.06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36F9A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6F9A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27B8F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Home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25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15 - 0.41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rsing home or long-term care unit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4.06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2.42 - 6.79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olic blood pressure (mmHg)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02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.01 - 1.03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stolic blood pressure (mmHg)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02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.01 - 1.04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0.008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blood pressure (mmHg)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02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.01 - 1.04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rate (bpm)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1.00 - 1.02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0.138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mperature (°C)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74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61 - 0.88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rate (bpm)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1.07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04 - 1.10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9E5B10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93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asgow coma scale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67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53 - 0.81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9E5B10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e cancer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.75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1.63 - 4.59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9E5B10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 transplant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63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3 - 3.75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670</w:t>
            </w:r>
          </w:p>
        </w:tc>
      </w:tr>
      <w:tr w:rsidR="00A544C6" w:rsidRPr="006007CE" w:rsidTr="00E0682A">
        <w:trPr>
          <w:trHeight w:val="306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inflammatory disease under immunosuppressant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uk-UA"/>
              </w:rPr>
              <w:t>1.77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55 - 4.99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301</w:t>
            </w:r>
          </w:p>
        </w:tc>
      </w:tr>
      <w:tr w:rsidR="00A544C6" w:rsidRPr="006007CE" w:rsidTr="00E0682A">
        <w:trPr>
          <w:trHeight w:val="306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viral infection treated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9E5B10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44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5B10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31 - 5.09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596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38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88 - 2.17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162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15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0.63 - 2.02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 xml:space="preserve"> 0.638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Dyslipidemia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1.23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0.73 - 2.05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0.426</w:t>
            </w:r>
          </w:p>
        </w:tc>
      </w:tr>
      <w:tr w:rsidR="00A544C6" w:rsidRPr="006007CE" w:rsidTr="00E0682A">
        <w:trPr>
          <w:trHeight w:val="306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Active smoking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85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39 - 1.69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657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Alcoholism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69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72 - 3.72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0.205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Insuffisance cardiaque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66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78 - 3.31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167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86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38 - 1.78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0.709</w:t>
            </w:r>
          </w:p>
        </w:tc>
      </w:tr>
      <w:tr w:rsidR="00A544C6" w:rsidRPr="006007CE" w:rsidTr="00E0682A">
        <w:trPr>
          <w:trHeight w:val="306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Coronary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69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86 - 3.19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0.112 </w:t>
            </w:r>
          </w:p>
        </w:tc>
      </w:tr>
      <w:tr w:rsidR="00A544C6" w:rsidRPr="006007CE" w:rsidTr="00E0682A">
        <w:trPr>
          <w:trHeight w:val="306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Cerebrovascular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accident 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64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84 - 3.08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0.133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valve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28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28 - 4.37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719</w:t>
            </w:r>
          </w:p>
        </w:tc>
      </w:tr>
      <w:tr w:rsidR="00A544C6" w:rsidRPr="006007CE" w:rsidTr="00E0682A">
        <w:trPr>
          <w:trHeight w:val="306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Chronic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obstructive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pulmonary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19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0.62 - 2.19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580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Chronic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92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26 - 9.99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455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Chronic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renal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.21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1.47 - 6.84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306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turbance of the known cognitive functions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5.14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2.92 - 9.07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Splenectomy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.27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0.06 - 10.04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837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Respiratory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.77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1.72 - 4.59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Abdominal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59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33 - 1.03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0.075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Genital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urinary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7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38 - 1.24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0.239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Cutaneous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53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20 - 1.19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0.157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Articular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53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12 - 1.58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310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Neuromeningeal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82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39 - 1.58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565</w:t>
            </w:r>
          </w:p>
        </w:tc>
      </w:tr>
      <w:tr w:rsidR="00A544C6" w:rsidRPr="006007CE" w:rsidTr="00E0682A">
        <w:trPr>
          <w:trHeight w:val="167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Room air ventilation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0.09 - 0.27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210"/>
        </w:trPr>
        <w:tc>
          <w:tcPr>
            <w:tcW w:w="42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ygenation and/or ventilation support</w:t>
            </w:r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3.67 - 11.17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  <w:tr w:rsidR="00A544C6" w:rsidRPr="006007CE" w:rsidTr="00E0682A">
        <w:trPr>
          <w:trHeight w:val="155"/>
        </w:trPr>
        <w:tc>
          <w:tcPr>
            <w:tcW w:w="424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 xml:space="preserve">Use of </w:t>
            </w:r>
            <w:proofErr w:type="spellStart"/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crystalloids</w:t>
            </w:r>
            <w:proofErr w:type="spellEnd"/>
          </w:p>
        </w:tc>
        <w:tc>
          <w:tcPr>
            <w:tcW w:w="152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.33</w:t>
            </w:r>
          </w:p>
        </w:tc>
        <w:tc>
          <w:tcPr>
            <w:tcW w:w="176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D33D27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1.93 - 5.71</w:t>
            </w:r>
          </w:p>
        </w:tc>
        <w:tc>
          <w:tcPr>
            <w:tcW w:w="146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544C6" w:rsidRPr="005E22B9" w:rsidRDefault="00A544C6" w:rsidP="00E068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D2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D33D27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0.001</w:t>
            </w:r>
          </w:p>
        </w:tc>
      </w:tr>
    </w:tbl>
    <w:p w:rsidR="003D0C84" w:rsidRDefault="00000000"/>
    <w:sectPr w:rsidR="003D0C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4C6"/>
    <w:rsid w:val="00117435"/>
    <w:rsid w:val="008D0CC9"/>
    <w:rsid w:val="00A544C6"/>
    <w:rsid w:val="00BA4DC9"/>
    <w:rsid w:val="00FD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4DD82"/>
  <w15:chartTrackingRefBased/>
  <w15:docId w15:val="{06C4A84E-9F82-42F6-88D5-F346B8D48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4C6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SAGET</dc:creator>
  <cp:keywords/>
  <dc:description/>
  <cp:lastModifiedBy>Microsoft Office User</cp:lastModifiedBy>
  <cp:revision>3</cp:revision>
  <dcterms:created xsi:type="dcterms:W3CDTF">2024-03-05T11:16:00Z</dcterms:created>
  <dcterms:modified xsi:type="dcterms:W3CDTF">2024-05-17T15:51:00Z</dcterms:modified>
</cp:coreProperties>
</file>